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77DD3" w14:textId="77777777" w:rsidR="004E0726" w:rsidRPr="00FE5447" w:rsidRDefault="004E0726" w:rsidP="004E0726">
      <w:pPr>
        <w:pStyle w:val="Heading2"/>
        <w:rPr>
          <w:rFonts w:ascii="Times New Roman" w:hAnsi="Times New Roman" w:cs="Times New Roman"/>
        </w:rPr>
      </w:pPr>
      <w:r w:rsidRPr="00FE5447">
        <w:rPr>
          <w:rFonts w:ascii="Times New Roman" w:hAnsi="Times New Roman" w:cs="Times New Roman"/>
        </w:rPr>
        <w:t>Appendix</w:t>
      </w:r>
    </w:p>
    <w:p w14:paraId="6033000F" w14:textId="77777777" w:rsidR="004E0726" w:rsidRPr="00FE5447" w:rsidRDefault="004E0726" w:rsidP="004E0726">
      <w:pPr>
        <w:rPr>
          <w:b/>
          <w:bCs/>
        </w:rPr>
      </w:pPr>
      <w:r w:rsidRPr="00FE5447">
        <w:rPr>
          <w:rFonts w:hint="eastAsia"/>
          <w:b/>
          <w:bCs/>
        </w:rPr>
        <w:t>A</w:t>
      </w:r>
      <w:r w:rsidRPr="00FE5447">
        <w:rPr>
          <w:b/>
          <w:bCs/>
        </w:rPr>
        <w:t>ppendix A: Time-Divided Robustness Test</w:t>
      </w:r>
    </w:p>
    <w:p w14:paraId="1F963BAF" w14:textId="77777777" w:rsidR="004E0726" w:rsidRPr="00FE5447" w:rsidRDefault="004E0726" w:rsidP="004E0726">
      <w:pPr>
        <w:rPr>
          <w:noProof/>
          <w:szCs w:val="21"/>
        </w:rPr>
      </w:pPr>
      <w:r w:rsidRPr="00FE5447">
        <w:rPr>
          <w:rFonts w:hint="eastAsia"/>
          <w:noProof/>
        </w:rPr>
        <w:t>T</w:t>
      </w:r>
      <w:r w:rsidRPr="00FE5447">
        <w:rPr>
          <w:noProof/>
        </w:rPr>
        <w:t xml:space="preserve">his section presents </w:t>
      </w:r>
      <w:r w:rsidRPr="00FE5447">
        <w:rPr>
          <w:noProof/>
          <w:szCs w:val="21"/>
        </w:rPr>
        <w:t xml:space="preserve">the method of time-divided regression on the model of Test 4: Fitness-GDP Panel Regression Test. We divide the period into 1995-2007 and 2008-2017 and perform regression analysis in these two periods respectively (Appendix A1-4) . </w:t>
      </w:r>
    </w:p>
    <w:p w14:paraId="617C6231" w14:textId="77777777" w:rsidR="004E0726" w:rsidRPr="00FE5447" w:rsidRDefault="004E0726" w:rsidP="004E0726">
      <w:pPr>
        <w:rPr>
          <w:noProof/>
        </w:rPr>
      </w:pPr>
    </w:p>
    <w:p w14:paraId="7BCFE5C9" w14:textId="77777777" w:rsidR="004E0726" w:rsidRPr="00FE5447" w:rsidRDefault="004E0726" w:rsidP="004E0726">
      <w:pPr>
        <w:rPr>
          <w:noProof/>
          <w:szCs w:val="21"/>
        </w:rPr>
      </w:pPr>
      <w:r w:rsidRPr="00FE5447">
        <w:rPr>
          <w:rFonts w:hint="eastAsia"/>
          <w:noProof/>
        </w:rPr>
        <w:t>T</w:t>
      </w:r>
      <w:r w:rsidRPr="00FE5447">
        <w:rPr>
          <w:noProof/>
        </w:rPr>
        <w:t xml:space="preserve">ables A1 and A2 show the test results of SDC-HMM noise reduction from 1995-2007 and 2008-2017 respectively. </w:t>
      </w:r>
      <w:r w:rsidRPr="00FE5447">
        <w:rPr>
          <w:rFonts w:hint="eastAsia"/>
          <w:noProof/>
        </w:rPr>
        <w:t>T</w:t>
      </w:r>
      <w:r w:rsidRPr="00FE5447">
        <w:rPr>
          <w:noProof/>
        </w:rPr>
        <w:t>ables A3 and A4 show the test results of HMM noise reduction from 1995-2007 and 2008-2017 respectively.</w:t>
      </w:r>
      <w:r w:rsidRPr="00FE5447">
        <w:rPr>
          <w:noProof/>
          <w:szCs w:val="21"/>
        </w:rPr>
        <w:t xml:space="preserve"> Considering the significance level of core variables, the results show that original model results are robust. Taking the 2008 financial crisis as the separation point, the time-divided regression can not only test the robustness of the model, but also test how the </w:t>
      </w:r>
      <w:r w:rsidRPr="00FE5447">
        <w:rPr>
          <w:rFonts w:hint="eastAsia"/>
          <w:noProof/>
          <w:szCs w:val="21"/>
        </w:rPr>
        <w:t>correlation</w:t>
      </w:r>
      <w:r w:rsidRPr="00FE5447">
        <w:rPr>
          <w:noProof/>
          <w:szCs w:val="21"/>
        </w:rPr>
        <w:t xml:space="preserve"> </w:t>
      </w:r>
      <w:r w:rsidRPr="00FE5447">
        <w:rPr>
          <w:rFonts w:hint="eastAsia"/>
          <w:noProof/>
          <w:szCs w:val="21"/>
        </w:rPr>
        <w:t>between</w:t>
      </w:r>
      <w:r w:rsidRPr="00FE5447">
        <w:rPr>
          <w:noProof/>
          <w:szCs w:val="21"/>
        </w:rPr>
        <w:t xml:space="preserve"> economic </w:t>
      </w:r>
      <w:r w:rsidRPr="00FE5447">
        <w:rPr>
          <w:rFonts w:hint="eastAsia"/>
          <w:noProof/>
          <w:szCs w:val="21"/>
        </w:rPr>
        <w:t>fitness</w:t>
      </w:r>
      <w:r w:rsidRPr="00FE5447">
        <w:rPr>
          <w:noProof/>
          <w:szCs w:val="21"/>
        </w:rPr>
        <w:t xml:space="preserve"> to GDP growth changed before and after the financial crisis.</w:t>
      </w:r>
    </w:p>
    <w:p w14:paraId="71AF571D" w14:textId="77777777" w:rsidR="004E0726" w:rsidRPr="00FE5447" w:rsidRDefault="004E0726" w:rsidP="004E0726">
      <w:pPr>
        <w:rPr>
          <w:noProof/>
          <w:szCs w:val="21"/>
        </w:rPr>
      </w:pPr>
    </w:p>
    <w:p w14:paraId="6EADE08E" w14:textId="77777777" w:rsidR="004E0726" w:rsidRPr="00FE5447" w:rsidRDefault="004E0726" w:rsidP="004E0726">
      <w:pPr>
        <w:rPr>
          <w:b/>
          <w:bCs/>
        </w:rPr>
      </w:pPr>
      <w:r w:rsidRPr="00FE5447">
        <w:rPr>
          <w:rFonts w:hint="eastAsia"/>
          <w:noProof/>
        </w:rPr>
        <w:t>T</w:t>
      </w:r>
      <w:r w:rsidRPr="00FE5447">
        <w:rPr>
          <w:noProof/>
        </w:rPr>
        <w:t>able A1 Regression results of mixed regression model and fixed effect model of economic fitness for GDP prediction after SDC-HMM noise reduction from 1995-2007.</w:t>
      </w:r>
    </w:p>
    <w:tbl>
      <w:tblPr>
        <w:tblStyle w:val="TableGrid"/>
        <w:tblW w:w="5453" w:type="pct"/>
        <w:tblInd w:w="-372" w:type="dxa"/>
        <w:tblBorders>
          <w:top w:val="double" w:sz="6" w:space="0" w:color="auto"/>
          <w:left w:val="none" w:sz="0" w:space="0" w:color="auto"/>
          <w:bottom w:val="doub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0"/>
        <w:gridCol w:w="1421"/>
        <w:gridCol w:w="1421"/>
        <w:gridCol w:w="1420"/>
        <w:gridCol w:w="1420"/>
        <w:gridCol w:w="1420"/>
        <w:gridCol w:w="1420"/>
      </w:tblGrid>
      <w:tr w:rsidR="004E0726" w:rsidRPr="00FE5447" w14:paraId="654DD5DB" w14:textId="77777777" w:rsidTr="00233603">
        <w:trPr>
          <w:trHeight w:val="29"/>
        </w:trPr>
        <w:tc>
          <w:tcPr>
            <w:tcW w:w="6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8C8C8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log</w:t>
            </w:r>
            <w:r w:rsidRPr="00FE5447">
              <w:rPr>
                <w:rFonts w:cstheme="minorBidi" w:hint="eastAsia"/>
                <w:i/>
                <w:iCs/>
                <w:position w:val="-16"/>
                <w:sz w:val="16"/>
                <w:szCs w:val="21"/>
              </w:rPr>
              <w:object w:dxaOrig="639" w:dyaOrig="400" w14:anchorId="65B4C18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1.65pt;height:20.2pt" o:ole="">
                  <v:imagedata r:id="rId4" o:title=""/>
                </v:shape>
                <o:OLEObject Type="Embed" ProgID="Equation.3" ShapeID="_x0000_i1025" DrawAspect="Content" ObjectID="_1687866606" r:id="rId5"/>
              </w:object>
            </w:r>
          </w:p>
        </w:tc>
        <w:tc>
          <w:tcPr>
            <w:tcW w:w="718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DF7713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 1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BEBC2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 2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44B2C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</w:t>
            </w:r>
            <w:r w:rsidRPr="00FE5447">
              <w:t xml:space="preserve"> </w:t>
            </w:r>
            <w:r w:rsidRPr="00FE5447">
              <w:rPr>
                <w:rFonts w:hint="eastAsia"/>
              </w:rPr>
              <w:t>3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8B663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 4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DE2C3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</w:t>
            </w:r>
            <w:r w:rsidRPr="00FE5447">
              <w:t xml:space="preserve"> </w:t>
            </w:r>
            <w:r w:rsidRPr="00FE5447">
              <w:rPr>
                <w:rFonts w:hint="eastAsia"/>
              </w:rPr>
              <w:t>5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53360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</w:t>
            </w:r>
            <w:r w:rsidRPr="00FE5447">
              <w:t xml:space="preserve"> </w:t>
            </w:r>
            <w:r w:rsidRPr="00FE5447">
              <w:rPr>
                <w:rFonts w:hint="eastAsia"/>
              </w:rPr>
              <w:t>6</w:t>
            </w:r>
          </w:p>
        </w:tc>
      </w:tr>
      <w:tr w:rsidR="004E0726" w:rsidRPr="00FE5447" w14:paraId="483477D2" w14:textId="77777777" w:rsidTr="00233603">
        <w:trPr>
          <w:trHeight w:val="29"/>
        </w:trPr>
        <w:tc>
          <w:tcPr>
            <w:tcW w:w="692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6122EDD" w14:textId="77777777" w:rsidR="004E0726" w:rsidRPr="00FE5447" w:rsidRDefault="004E0726" w:rsidP="00233603">
            <w:pPr>
              <w:jc w:val="center"/>
            </w:pPr>
            <w:proofErr w:type="spellStart"/>
            <w:r w:rsidRPr="00FE5447">
              <w:rPr>
                <w:rFonts w:hint="eastAsia"/>
              </w:rPr>
              <w:t>lnFitness</w:t>
            </w:r>
            <w:proofErr w:type="spellEnd"/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329CBB3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.0178</w:t>
            </w:r>
          </w:p>
          <w:p w14:paraId="41C7DCD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974)</w:t>
            </w:r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2B6F069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.0653***</w:t>
            </w:r>
          </w:p>
          <w:p w14:paraId="5D5D497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2)</w:t>
            </w:r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5ED930C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.4831*</w:t>
            </w:r>
          </w:p>
          <w:p w14:paraId="4D3213F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97)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535EA3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.8979**</w:t>
            </w:r>
          </w:p>
          <w:p w14:paraId="50670BE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29)</w:t>
            </w:r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1C3FB70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.4684</w:t>
            </w:r>
          </w:p>
          <w:p w14:paraId="535CED1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290)</w:t>
            </w:r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2F0086F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.2072</w:t>
            </w:r>
          </w:p>
          <w:p w14:paraId="4247668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623)</w:t>
            </w:r>
          </w:p>
        </w:tc>
      </w:tr>
      <w:tr w:rsidR="004E0726" w:rsidRPr="00FE5447" w14:paraId="76E3F7FC" w14:textId="77777777" w:rsidTr="00233603">
        <w:trPr>
          <w:trHeight w:val="410"/>
        </w:trPr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1FE59107" w14:textId="77777777" w:rsidR="004E0726" w:rsidRPr="00FE5447" w:rsidRDefault="004E0726" w:rsidP="00233603">
            <w:pPr>
              <w:jc w:val="center"/>
            </w:pPr>
            <w:proofErr w:type="spellStart"/>
            <w:r w:rsidRPr="00FE5447">
              <w:rPr>
                <w:rFonts w:hint="eastAsia"/>
              </w:rPr>
              <w:t>lnPop</w:t>
            </w:r>
            <w:proofErr w:type="spellEnd"/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4F975EF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12E3B1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.5934***</w:t>
            </w:r>
          </w:p>
          <w:p w14:paraId="559E0FC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BD08CD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2.9163***</w:t>
            </w:r>
          </w:p>
          <w:p w14:paraId="7AB76FB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6A44A87F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701103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2.6920**</w:t>
            </w:r>
          </w:p>
          <w:p w14:paraId="2ED6EB8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40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0616C86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6.4904*</w:t>
            </w:r>
          </w:p>
          <w:p w14:paraId="3312E4E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56)</w:t>
            </w:r>
          </w:p>
        </w:tc>
      </w:tr>
      <w:tr w:rsidR="004E0726" w:rsidRPr="00FE5447" w14:paraId="414A4EDA" w14:textId="77777777" w:rsidTr="00233603">
        <w:trPr>
          <w:trHeight w:val="307"/>
        </w:trPr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22AD73BD" w14:textId="77777777" w:rsidR="004E0726" w:rsidRPr="00FE5447" w:rsidRDefault="004E0726" w:rsidP="00233603">
            <w:pPr>
              <w:jc w:val="center"/>
            </w:pPr>
            <w:proofErr w:type="spellStart"/>
            <w:r w:rsidRPr="00FE5447">
              <w:rPr>
                <w:rFonts w:hint="eastAsia"/>
              </w:rPr>
              <w:t>ln</w:t>
            </w:r>
            <w:r w:rsidRPr="00FE5447">
              <w:t>LF</w:t>
            </w:r>
            <w:proofErr w:type="spellEnd"/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733DD06E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57203B3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204A7B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2.2210***</w:t>
            </w:r>
          </w:p>
          <w:p w14:paraId="27A21DF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1163B54B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92EB2B2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F8A363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.4496***</w:t>
            </w:r>
          </w:p>
          <w:p w14:paraId="044E0CB6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5)</w:t>
            </w:r>
          </w:p>
        </w:tc>
      </w:tr>
      <w:tr w:rsidR="004E0726" w:rsidRPr="00FE5447" w14:paraId="6216DD8A" w14:textId="77777777" w:rsidTr="00233603">
        <w:trPr>
          <w:trHeight w:val="303"/>
        </w:trPr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5ABFC58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Cons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0A09BF1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7.6093***</w:t>
            </w:r>
          </w:p>
          <w:p w14:paraId="32F3755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0E8A09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8.052***</w:t>
            </w:r>
          </w:p>
          <w:p w14:paraId="37654D2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44D563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22.416***</w:t>
            </w:r>
          </w:p>
          <w:p w14:paraId="65F04FCB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4F320F36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.6887***</w:t>
            </w:r>
          </w:p>
          <w:p w14:paraId="4E7E7D1B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59263A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45.202*</w:t>
            </w:r>
          </w:p>
          <w:p w14:paraId="3C04E3C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73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2A2AC9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3.3943</w:t>
            </w:r>
          </w:p>
          <w:p w14:paraId="55C42D9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661)</w:t>
            </w:r>
          </w:p>
        </w:tc>
      </w:tr>
      <w:tr w:rsidR="004E0726" w:rsidRPr="00FE5447" w14:paraId="56C5F211" w14:textId="77777777" w:rsidTr="00233603">
        <w:trPr>
          <w:trHeight w:val="102"/>
        </w:trPr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223DDA7D" w14:textId="77777777" w:rsidR="004E0726" w:rsidRPr="00FE5447" w:rsidRDefault="004E0726" w:rsidP="00233603">
            <w:pPr>
              <w:jc w:val="center"/>
            </w:pPr>
            <w:r w:rsidRPr="00FE5447">
              <w:rPr>
                <w:rFonts w:cstheme="minorBidi" w:hint="eastAsia"/>
                <w:position w:val="-4"/>
              </w:rPr>
              <w:object w:dxaOrig="320" w:dyaOrig="300" w14:anchorId="62716CA0">
                <v:shape id="_x0000_i1026" type="#_x0000_t75" style="width:15.8pt;height:15.8pt" o:ole="">
                  <v:imagedata r:id="rId6" o:title=""/>
                </v:shape>
                <o:OLEObject Type="Embed" ProgID="Equation.3" ShapeID="_x0000_i1026" DrawAspect="Content" ObjectID="_1687866607" r:id="rId7"/>
              </w:objec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9F3C1B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0.0172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575AFD7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6393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58BBA23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77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314AF0D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851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30678A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1555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A4F142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2777</w:t>
            </w:r>
          </w:p>
        </w:tc>
      </w:tr>
      <w:tr w:rsidR="004E0726" w:rsidRPr="00FE5447" w14:paraId="44431BC2" w14:textId="77777777" w:rsidTr="00233603">
        <w:trPr>
          <w:trHeight w:val="157"/>
        </w:trPr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02E4495A" w14:textId="77777777" w:rsidR="004E0726" w:rsidRPr="00FE5447" w:rsidRDefault="004E0726" w:rsidP="00233603">
            <w:pPr>
              <w:jc w:val="center"/>
            </w:pPr>
            <w:proofErr w:type="spellStart"/>
            <w:r w:rsidRPr="00FE5447">
              <w:rPr>
                <w:rFonts w:hint="eastAsia"/>
              </w:rPr>
              <w:t>obs</w:t>
            </w:r>
            <w:proofErr w:type="spellEnd"/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0ADEA6A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AAB83C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0EA20A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70F27A7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150412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EE14C9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0</w:t>
            </w:r>
          </w:p>
        </w:tc>
      </w:tr>
      <w:tr w:rsidR="004E0726" w:rsidRPr="00FE5447" w14:paraId="113BD8D0" w14:textId="77777777" w:rsidTr="00233603">
        <w:trPr>
          <w:trHeight w:val="157"/>
        </w:trPr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5D8CCD7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F-statistics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7DB284C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49D860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53.28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A2AFD5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7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0E4549F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5.02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334843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4.88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0C218B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.66</w:t>
            </w:r>
          </w:p>
        </w:tc>
      </w:tr>
      <w:tr w:rsidR="004E0726" w:rsidRPr="00FE5447" w14:paraId="65685055" w14:textId="77777777" w:rsidTr="00233603">
        <w:trPr>
          <w:trHeight w:val="157"/>
        </w:trPr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3FF9685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P-statistics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5E24EE6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9736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9DBD27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1261DA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7E4BBA1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292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A2F40A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114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1D00BF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7</w:t>
            </w:r>
          </w:p>
        </w:tc>
      </w:tr>
      <w:tr w:rsidR="004E0726" w:rsidRPr="00FE5447" w14:paraId="34C258FA" w14:textId="77777777" w:rsidTr="00233603">
        <w:trPr>
          <w:trHeight w:val="157"/>
        </w:trPr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6DDEB6E6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F-test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41B9696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016CA3E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FD7A8B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4F70FE6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6.23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CDC8D0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6.29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741A6C86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8.19</w:t>
            </w:r>
          </w:p>
        </w:tc>
      </w:tr>
      <w:tr w:rsidR="004E0726" w:rsidRPr="00FE5447" w14:paraId="17ECE0AC" w14:textId="77777777" w:rsidTr="00233603">
        <w:trPr>
          <w:trHeight w:val="157"/>
        </w:trPr>
        <w:tc>
          <w:tcPr>
            <w:tcW w:w="692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1EDC31E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Prob&gt;F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0072746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41E79FC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6DEA714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607EAF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08CDAE1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559D8B1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</w:tr>
    </w:tbl>
    <w:p w14:paraId="7573E39F" w14:textId="77777777" w:rsidR="004E0726" w:rsidRPr="00FE5447" w:rsidRDefault="004E0726" w:rsidP="004E0726">
      <w:pPr>
        <w:ind w:firstLineChars="100" w:firstLine="180"/>
        <w:jc w:val="left"/>
        <w:rPr>
          <w:noProof/>
          <w:sz w:val="18"/>
          <w:szCs w:val="18"/>
        </w:rPr>
      </w:pPr>
      <w:r w:rsidRPr="00FE5447">
        <w:rPr>
          <w:noProof/>
          <w:sz w:val="18"/>
          <w:szCs w:val="18"/>
        </w:rPr>
        <w:t xml:space="preserve">Notes: * p &lt; 0.1, ** p &lt; 0.05, *** p &lt; 0.01; </w:t>
      </w:r>
      <m:oMath>
        <m:sSup>
          <m:sSupPr>
            <m:ctrlPr>
              <w:rPr>
                <w:rFonts w:ascii="Cambria Math" w:hAnsi="Cambria Math"/>
                <w:i/>
                <w:noProof/>
                <w:sz w:val="18"/>
                <w:szCs w:val="18"/>
              </w:rPr>
            </m:ctrlPr>
          </m:sSupPr>
          <m:e>
            <m:r>
              <w:rPr>
                <w:rFonts w:ascii="STIXGeneral" w:hAnsi="STIXGeneral" w:cs="STIXGeneral"/>
                <w:noProof/>
                <w:sz w:val="18"/>
                <w:szCs w:val="18"/>
              </w:rPr>
              <m:t>R</m:t>
            </m:r>
          </m:e>
          <m:sup>
            <m:r>
              <w:rPr>
                <w:rFonts w:ascii="Cambria Math"/>
                <w:noProof/>
                <w:sz w:val="18"/>
                <w:szCs w:val="18"/>
              </w:rPr>
              <m:t>2</m:t>
            </m:r>
          </m:sup>
        </m:sSup>
      </m:oMath>
      <w:r w:rsidRPr="00FE5447">
        <w:rPr>
          <w:noProof/>
          <w:sz w:val="18"/>
          <w:szCs w:val="18"/>
        </w:rPr>
        <w:t xml:space="preserve"> is adjusted for Models 1 to 3, and their significance is tested with an F-statistic; </w:t>
      </w:r>
      <m:oMath>
        <m:sSup>
          <m:sSupPr>
            <m:ctrlPr>
              <w:rPr>
                <w:rFonts w:ascii="Cambria Math" w:hAnsi="Cambria Math"/>
                <w:i/>
                <w:noProof/>
                <w:sz w:val="18"/>
                <w:szCs w:val="18"/>
              </w:rPr>
            </m:ctrlPr>
          </m:sSupPr>
          <m:e>
            <m:r>
              <w:rPr>
                <w:rFonts w:ascii="STIXGeneral" w:hAnsi="STIXGeneral" w:cs="STIXGeneral"/>
                <w:noProof/>
                <w:sz w:val="18"/>
                <w:szCs w:val="18"/>
              </w:rPr>
              <m:t>R</m:t>
            </m:r>
          </m:e>
          <m:sup>
            <m:r>
              <w:rPr>
                <w:rFonts w:ascii="Cambria Math"/>
                <w:noProof/>
                <w:sz w:val="18"/>
                <w:szCs w:val="18"/>
              </w:rPr>
              <m:t>2</m:t>
            </m:r>
          </m:sup>
        </m:sSup>
      </m:oMath>
      <w:r w:rsidRPr="00FE5447">
        <w:rPr>
          <w:noProof/>
          <w:sz w:val="18"/>
          <w:szCs w:val="18"/>
        </w:rPr>
        <w:t xml:space="preserve"> is the overall value (top line) and the within value (bottom line) for Models 4 to 6, and their significance is tested with the Wald Chi statistic.</w:t>
      </w:r>
    </w:p>
    <w:p w14:paraId="79F0535A" w14:textId="77777777" w:rsidR="004E0726" w:rsidRPr="00FE5447" w:rsidRDefault="004E0726" w:rsidP="004E0726">
      <w:pPr>
        <w:rPr>
          <w:noProof/>
          <w:sz w:val="18"/>
          <w:szCs w:val="18"/>
        </w:rPr>
      </w:pPr>
    </w:p>
    <w:p w14:paraId="13BAA8FF" w14:textId="77777777" w:rsidR="004E0726" w:rsidRPr="00FE5447" w:rsidRDefault="004E0726" w:rsidP="004E0726">
      <w:pPr>
        <w:rPr>
          <w:noProof/>
          <w:sz w:val="18"/>
          <w:szCs w:val="18"/>
        </w:rPr>
      </w:pPr>
    </w:p>
    <w:p w14:paraId="7AF1F781" w14:textId="77777777" w:rsidR="004E0726" w:rsidRPr="00FE5447" w:rsidRDefault="004E0726" w:rsidP="004E0726">
      <w:pPr>
        <w:rPr>
          <w:noProof/>
          <w:sz w:val="18"/>
          <w:szCs w:val="18"/>
        </w:rPr>
      </w:pPr>
    </w:p>
    <w:p w14:paraId="2FB10AE6" w14:textId="77777777" w:rsidR="004E0726" w:rsidRPr="00FE5447" w:rsidRDefault="004E0726" w:rsidP="004E0726">
      <w:pPr>
        <w:rPr>
          <w:noProof/>
          <w:sz w:val="18"/>
          <w:szCs w:val="18"/>
        </w:rPr>
      </w:pPr>
    </w:p>
    <w:p w14:paraId="35FBD6EC" w14:textId="77777777" w:rsidR="004E0726" w:rsidRPr="00FE5447" w:rsidRDefault="004E0726" w:rsidP="004E0726">
      <w:pPr>
        <w:rPr>
          <w:noProof/>
          <w:sz w:val="18"/>
          <w:szCs w:val="18"/>
        </w:rPr>
      </w:pPr>
    </w:p>
    <w:p w14:paraId="1970EC82" w14:textId="77777777" w:rsidR="004E0726" w:rsidRPr="00FE5447" w:rsidRDefault="004E0726" w:rsidP="004E0726">
      <w:pPr>
        <w:rPr>
          <w:noProof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XSpec="center" w:tblpY="680"/>
        <w:tblW w:w="6069" w:type="pct"/>
        <w:tblBorders>
          <w:top w:val="double" w:sz="6" w:space="0" w:color="auto"/>
          <w:left w:val="none" w:sz="0" w:space="0" w:color="auto"/>
          <w:bottom w:val="doub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1582"/>
        <w:gridCol w:w="1581"/>
        <w:gridCol w:w="1581"/>
        <w:gridCol w:w="1581"/>
        <w:gridCol w:w="1581"/>
        <w:gridCol w:w="1576"/>
      </w:tblGrid>
      <w:tr w:rsidR="004E0726" w:rsidRPr="00FE5447" w14:paraId="54C20A3A" w14:textId="77777777" w:rsidTr="00233603">
        <w:trPr>
          <w:trHeight w:val="36"/>
        </w:trPr>
        <w:tc>
          <w:tcPr>
            <w:tcW w:w="6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2E09B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lastRenderedPageBreak/>
              <w:t>log</w:t>
            </w:r>
            <w:r w:rsidRPr="00FE5447">
              <w:rPr>
                <w:rFonts w:cstheme="minorBidi" w:hint="eastAsia"/>
                <w:i/>
                <w:iCs/>
                <w:position w:val="-16"/>
                <w:sz w:val="16"/>
                <w:szCs w:val="21"/>
              </w:rPr>
              <w:object w:dxaOrig="639" w:dyaOrig="400" w14:anchorId="34611762">
                <v:shape id="_x0000_i1027" type="#_x0000_t75" style="width:31.65pt;height:20.2pt" o:ole="">
                  <v:imagedata r:id="rId4" o:title=""/>
                </v:shape>
                <o:OLEObject Type="Embed" ProgID="Equation.3" ShapeID="_x0000_i1027" DrawAspect="Content" ObjectID="_1687866608" r:id="rId8"/>
              </w:object>
            </w:r>
          </w:p>
        </w:tc>
        <w:tc>
          <w:tcPr>
            <w:tcW w:w="718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D37D786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 1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53F6F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 2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35250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</w:t>
            </w:r>
            <w:r w:rsidRPr="00FE5447">
              <w:t xml:space="preserve"> </w:t>
            </w:r>
            <w:r w:rsidRPr="00FE5447">
              <w:rPr>
                <w:rFonts w:hint="eastAsia"/>
              </w:rPr>
              <w:t>3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DBA26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 4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F2A0F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</w:t>
            </w:r>
            <w:r w:rsidRPr="00FE5447">
              <w:t xml:space="preserve"> </w:t>
            </w:r>
            <w:r w:rsidRPr="00FE5447">
              <w:rPr>
                <w:rFonts w:hint="eastAsia"/>
              </w:rPr>
              <w:t>5</w:t>
            </w:r>
          </w:p>
        </w:tc>
        <w:tc>
          <w:tcPr>
            <w:tcW w:w="7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16D3A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</w:t>
            </w:r>
            <w:r w:rsidRPr="00FE5447">
              <w:t xml:space="preserve"> </w:t>
            </w:r>
            <w:r w:rsidRPr="00FE5447">
              <w:rPr>
                <w:rFonts w:hint="eastAsia"/>
              </w:rPr>
              <w:t>6</w:t>
            </w:r>
          </w:p>
        </w:tc>
      </w:tr>
      <w:tr w:rsidR="004E0726" w:rsidRPr="00FE5447" w14:paraId="1C807395" w14:textId="77777777" w:rsidTr="00233603">
        <w:trPr>
          <w:trHeight w:val="36"/>
        </w:trPr>
        <w:tc>
          <w:tcPr>
            <w:tcW w:w="693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30F3022" w14:textId="77777777" w:rsidR="004E0726" w:rsidRPr="00FE5447" w:rsidRDefault="004E0726" w:rsidP="00233603">
            <w:pPr>
              <w:jc w:val="center"/>
            </w:pPr>
            <w:proofErr w:type="spellStart"/>
            <w:r w:rsidRPr="00FE5447">
              <w:rPr>
                <w:rFonts w:hint="eastAsia"/>
              </w:rPr>
              <w:t>lnFitness</w:t>
            </w:r>
            <w:proofErr w:type="spellEnd"/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68B652C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.0922</w:t>
            </w:r>
          </w:p>
          <w:p w14:paraId="35919E1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784)</w:t>
            </w:r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2E6B9CD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.0328***</w:t>
            </w:r>
          </w:p>
          <w:p w14:paraId="716DE4C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1)</w:t>
            </w:r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1FEEE1B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.2483*</w:t>
            </w:r>
          </w:p>
          <w:p w14:paraId="2A5501B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76)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A2FAF16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.8979**</w:t>
            </w:r>
          </w:p>
          <w:p w14:paraId="325C9E2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29)</w:t>
            </w:r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262C431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.4684</w:t>
            </w:r>
          </w:p>
          <w:p w14:paraId="0B16AC0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290)</w:t>
            </w:r>
          </w:p>
        </w:tc>
        <w:tc>
          <w:tcPr>
            <w:tcW w:w="716" w:type="pct"/>
            <w:tcBorders>
              <w:top w:val="single" w:sz="12" w:space="0" w:color="auto"/>
              <w:bottom w:val="nil"/>
            </w:tcBorders>
            <w:vAlign w:val="center"/>
          </w:tcPr>
          <w:p w14:paraId="7FD2B79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.8609***</w:t>
            </w:r>
          </w:p>
          <w:p w14:paraId="51D9683B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5)</w:t>
            </w:r>
          </w:p>
        </w:tc>
      </w:tr>
      <w:tr w:rsidR="004E0726" w:rsidRPr="00FE5447" w14:paraId="363FFC49" w14:textId="77777777" w:rsidTr="00233603">
        <w:trPr>
          <w:trHeight w:val="509"/>
        </w:trPr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06DECDEF" w14:textId="77777777" w:rsidR="004E0726" w:rsidRPr="00FE5447" w:rsidRDefault="004E0726" w:rsidP="00233603">
            <w:pPr>
              <w:jc w:val="center"/>
            </w:pPr>
            <w:proofErr w:type="spellStart"/>
            <w:r w:rsidRPr="00FE5447">
              <w:rPr>
                <w:rFonts w:hint="eastAsia"/>
              </w:rPr>
              <w:t>lnPop</w:t>
            </w:r>
            <w:proofErr w:type="spellEnd"/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C8F0325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05787A9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.4872***</w:t>
            </w:r>
          </w:p>
          <w:p w14:paraId="7A028AC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E93C5EB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3.6981***</w:t>
            </w:r>
          </w:p>
          <w:p w14:paraId="161CB47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664523BB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0578B49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2.6920**</w:t>
            </w:r>
          </w:p>
          <w:p w14:paraId="02B5082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40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7605BCD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.7326***</w:t>
            </w:r>
          </w:p>
          <w:p w14:paraId="55298E2B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9)</w:t>
            </w:r>
          </w:p>
        </w:tc>
      </w:tr>
      <w:tr w:rsidR="004E0726" w:rsidRPr="00FE5447" w14:paraId="4D048EA3" w14:textId="77777777" w:rsidTr="00233603">
        <w:trPr>
          <w:trHeight w:val="509"/>
        </w:trPr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4FBE4F3D" w14:textId="77777777" w:rsidR="004E0726" w:rsidRPr="00FE5447" w:rsidRDefault="004E0726" w:rsidP="00233603">
            <w:pPr>
              <w:jc w:val="center"/>
            </w:pPr>
            <w:proofErr w:type="spellStart"/>
            <w:r w:rsidRPr="00FE5447">
              <w:rPr>
                <w:rFonts w:hint="eastAsia"/>
              </w:rPr>
              <w:t>ln</w:t>
            </w:r>
            <w:r w:rsidRPr="00FE5447">
              <w:t>LF</w:t>
            </w:r>
            <w:proofErr w:type="spellEnd"/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52F2C561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68AFB7F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5CDF082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3.2265***</w:t>
            </w:r>
          </w:p>
          <w:p w14:paraId="7347E7C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2892A411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CACE8A2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30655B2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4.7861**</w:t>
            </w:r>
          </w:p>
          <w:p w14:paraId="3B65D76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30)</w:t>
            </w:r>
          </w:p>
        </w:tc>
      </w:tr>
      <w:tr w:rsidR="004E0726" w:rsidRPr="00FE5447" w14:paraId="1167050E" w14:textId="77777777" w:rsidTr="00233603">
        <w:trPr>
          <w:trHeight w:val="377"/>
        </w:trPr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42E0DA5B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Cons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725B86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8.5983***</w:t>
            </w:r>
          </w:p>
          <w:p w14:paraId="0D208EC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513359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7.079***</w:t>
            </w:r>
          </w:p>
          <w:p w14:paraId="3CFB1FD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09017A56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20.148***</w:t>
            </w:r>
          </w:p>
          <w:p w14:paraId="18BEF90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7165505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.6887***</w:t>
            </w:r>
          </w:p>
          <w:p w14:paraId="56C7498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65BD37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45.202*</w:t>
            </w:r>
          </w:p>
          <w:p w14:paraId="7BCC9B3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73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736BEAD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33.997</w:t>
            </w:r>
          </w:p>
          <w:p w14:paraId="0E1D342B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104)</w:t>
            </w:r>
          </w:p>
        </w:tc>
      </w:tr>
      <w:tr w:rsidR="004E0726" w:rsidRPr="00FE5447" w14:paraId="5C9D1C10" w14:textId="77777777" w:rsidTr="00233603">
        <w:trPr>
          <w:trHeight w:val="127"/>
        </w:trPr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38399CBD" w14:textId="77777777" w:rsidR="004E0726" w:rsidRPr="00FE5447" w:rsidRDefault="004E0726" w:rsidP="00233603">
            <w:pPr>
              <w:jc w:val="center"/>
            </w:pPr>
            <w:r w:rsidRPr="00FE5447">
              <w:rPr>
                <w:rFonts w:cstheme="minorBidi" w:hint="eastAsia"/>
                <w:position w:val="-4"/>
              </w:rPr>
              <w:object w:dxaOrig="320" w:dyaOrig="300" w14:anchorId="0BCADB9A">
                <v:shape id="_x0000_i1028" type="#_x0000_t75" style="width:15.8pt;height:15.8pt" o:ole="">
                  <v:imagedata r:id="rId6" o:title=""/>
                </v:shape>
                <o:OLEObject Type="Embed" ProgID="Equation.3" ShapeID="_x0000_i1028" DrawAspect="Content" ObjectID="_1687866609" r:id="rId9"/>
              </w:objec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53ED06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18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5CE062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4613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BCE5D2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899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66D9A03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851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5E3B35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1555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4B64299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3848</w:t>
            </w:r>
          </w:p>
        </w:tc>
      </w:tr>
      <w:tr w:rsidR="004E0726" w:rsidRPr="00FE5447" w14:paraId="33982351" w14:textId="77777777" w:rsidTr="00233603">
        <w:trPr>
          <w:trHeight w:val="196"/>
        </w:trPr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124A7C37" w14:textId="77777777" w:rsidR="004E0726" w:rsidRPr="00FE5447" w:rsidRDefault="004E0726" w:rsidP="00233603">
            <w:pPr>
              <w:jc w:val="center"/>
            </w:pPr>
            <w:proofErr w:type="spellStart"/>
            <w:r w:rsidRPr="00FE5447">
              <w:rPr>
                <w:rFonts w:hint="eastAsia"/>
              </w:rPr>
              <w:t>obs</w:t>
            </w:r>
            <w:proofErr w:type="spellEnd"/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E8BFAC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45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B1FC7D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45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D420AA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29A04FA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45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061CE4C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45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1D82879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45</w:t>
            </w:r>
          </w:p>
        </w:tc>
      </w:tr>
      <w:tr w:rsidR="004E0726" w:rsidRPr="00FE5447" w14:paraId="26306CD3" w14:textId="77777777" w:rsidTr="00233603">
        <w:trPr>
          <w:trHeight w:val="196"/>
        </w:trPr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6E8F992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F-statistics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5F2D53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8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FE98DD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9.84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5DF37786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32.3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603D4AA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5.02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A652BD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4.88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064F2AF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7.72</w:t>
            </w:r>
          </w:p>
        </w:tc>
      </w:tr>
      <w:tr w:rsidR="004E0726" w:rsidRPr="00FE5447" w14:paraId="52D548E1" w14:textId="77777777" w:rsidTr="00233603">
        <w:trPr>
          <w:trHeight w:val="196"/>
        </w:trPr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2ACB906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P-statistics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5E6E95C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7842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5374EA8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755305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2A2BDBB6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292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F989CB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114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4CC23E1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4</w:t>
            </w:r>
          </w:p>
        </w:tc>
      </w:tr>
      <w:tr w:rsidR="004E0726" w:rsidRPr="00FE5447" w14:paraId="53F9D969" w14:textId="77777777" w:rsidTr="00233603">
        <w:trPr>
          <w:trHeight w:val="196"/>
        </w:trPr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5B59CCFB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F-test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F19B2F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7F2A7C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731AA00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5F79411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6.23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9C323F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6.29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5E468F7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1.98</w:t>
            </w:r>
          </w:p>
        </w:tc>
      </w:tr>
      <w:tr w:rsidR="004E0726" w:rsidRPr="00FE5447" w14:paraId="5B1C2217" w14:textId="77777777" w:rsidTr="00233603">
        <w:trPr>
          <w:trHeight w:val="196"/>
        </w:trPr>
        <w:tc>
          <w:tcPr>
            <w:tcW w:w="693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3316788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Prob&gt;F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001B5FD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353776F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2BDAE73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7E55E9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056B458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  <w:tc>
          <w:tcPr>
            <w:tcW w:w="716" w:type="pct"/>
            <w:tcBorders>
              <w:top w:val="nil"/>
              <w:bottom w:val="single" w:sz="12" w:space="0" w:color="auto"/>
            </w:tcBorders>
            <w:vAlign w:val="center"/>
          </w:tcPr>
          <w:p w14:paraId="7F5781D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</w:tr>
    </w:tbl>
    <w:p w14:paraId="6154AD3C" w14:textId="77777777" w:rsidR="004E0726" w:rsidRPr="00FE5447" w:rsidRDefault="004E0726" w:rsidP="004E0726">
      <w:pPr>
        <w:rPr>
          <w:noProof/>
        </w:rPr>
      </w:pPr>
      <w:r w:rsidRPr="00FE5447">
        <w:rPr>
          <w:rFonts w:hint="eastAsia"/>
          <w:noProof/>
        </w:rPr>
        <w:t xml:space="preserve"> T</w:t>
      </w:r>
      <w:r w:rsidRPr="00FE5447">
        <w:rPr>
          <w:noProof/>
        </w:rPr>
        <w:t>able A2 Regression results of mixed regression model and fixed effect model of economic fitness for GDP prediction after SDC-HMM noise reduction from 2008-2017.</w:t>
      </w:r>
    </w:p>
    <w:p w14:paraId="0886D1AF" w14:textId="77777777" w:rsidR="004E0726" w:rsidRPr="00FE5447" w:rsidRDefault="004E0726" w:rsidP="004E0726">
      <w:pPr>
        <w:rPr>
          <w:noProof/>
          <w:sz w:val="18"/>
          <w:szCs w:val="18"/>
        </w:rPr>
      </w:pPr>
      <w:r w:rsidRPr="00FE5447">
        <w:rPr>
          <w:noProof/>
          <w:sz w:val="18"/>
          <w:szCs w:val="18"/>
        </w:rPr>
        <w:t xml:space="preserve">Notes: * p &lt; 0.1, ** p &lt; 0.05, *** p &lt; 0.01; </w:t>
      </w:r>
      <m:oMath>
        <m:sSup>
          <m:sSupPr>
            <m:ctrlPr>
              <w:rPr>
                <w:rFonts w:ascii="Cambria Math" w:hAnsi="Cambria Math"/>
                <w:i/>
                <w:noProof/>
                <w:sz w:val="18"/>
                <w:szCs w:val="18"/>
              </w:rPr>
            </m:ctrlPr>
          </m:sSupPr>
          <m:e>
            <m:r>
              <w:rPr>
                <w:rFonts w:ascii="STIXGeneral" w:hAnsi="STIXGeneral" w:cs="STIXGeneral"/>
                <w:noProof/>
                <w:sz w:val="18"/>
                <w:szCs w:val="18"/>
              </w:rPr>
              <m:t>R</m:t>
            </m:r>
          </m:e>
          <m:sup>
            <m:r>
              <w:rPr>
                <w:rFonts w:ascii="Cambria Math"/>
                <w:noProof/>
                <w:sz w:val="18"/>
                <w:szCs w:val="18"/>
              </w:rPr>
              <m:t>2</m:t>
            </m:r>
          </m:sup>
        </m:sSup>
      </m:oMath>
      <w:r w:rsidRPr="00FE5447">
        <w:rPr>
          <w:noProof/>
          <w:sz w:val="18"/>
          <w:szCs w:val="18"/>
        </w:rPr>
        <w:t xml:space="preserve"> is adjusted for Models 1 to 3, and their significance is tested with an F-statistic; </w:t>
      </w:r>
      <m:oMath>
        <m:sSup>
          <m:sSupPr>
            <m:ctrlPr>
              <w:rPr>
                <w:rFonts w:ascii="Cambria Math" w:hAnsi="Cambria Math"/>
                <w:i/>
                <w:noProof/>
                <w:sz w:val="18"/>
                <w:szCs w:val="18"/>
              </w:rPr>
            </m:ctrlPr>
          </m:sSupPr>
          <m:e>
            <m:r>
              <w:rPr>
                <w:rFonts w:ascii="STIXGeneral" w:hAnsi="STIXGeneral" w:cs="STIXGeneral"/>
                <w:noProof/>
                <w:sz w:val="18"/>
                <w:szCs w:val="18"/>
              </w:rPr>
              <m:t>R</m:t>
            </m:r>
          </m:e>
          <m:sup>
            <m:r>
              <w:rPr>
                <w:rFonts w:ascii="Cambria Math"/>
                <w:noProof/>
                <w:sz w:val="18"/>
                <w:szCs w:val="18"/>
              </w:rPr>
              <m:t>2</m:t>
            </m:r>
          </m:sup>
        </m:sSup>
      </m:oMath>
      <w:r w:rsidRPr="00FE5447">
        <w:rPr>
          <w:noProof/>
          <w:sz w:val="18"/>
          <w:szCs w:val="18"/>
        </w:rPr>
        <w:t xml:space="preserve"> is the overall value (top line) and the within value (bottom line) for Models 4 to 6, and their significance is tested with the Wald Chi statistic.</w:t>
      </w:r>
    </w:p>
    <w:p w14:paraId="3726D5DB" w14:textId="77777777" w:rsidR="004E0726" w:rsidRPr="00FE5447" w:rsidRDefault="004E0726" w:rsidP="004E0726"/>
    <w:p w14:paraId="67E6FDA2" w14:textId="77777777" w:rsidR="004E0726" w:rsidRPr="00FE5447" w:rsidRDefault="004E0726" w:rsidP="004E0726">
      <w:pPr>
        <w:rPr>
          <w:rFonts w:cs="Times New Roman"/>
        </w:rPr>
      </w:pPr>
      <w:r w:rsidRPr="00FE5447">
        <w:rPr>
          <w:rFonts w:hint="eastAsia"/>
        </w:rPr>
        <w:t>T</w:t>
      </w:r>
      <w:r w:rsidRPr="00FE5447">
        <w:t>able A3 Regression results of mixed regression model and fixed effect model of economic fitness for GDP prediction after HMM noise reduction from 1995-2007.</w:t>
      </w:r>
    </w:p>
    <w:tbl>
      <w:tblPr>
        <w:tblStyle w:val="TableGrid"/>
        <w:tblW w:w="5764" w:type="pct"/>
        <w:tblInd w:w="-732" w:type="dxa"/>
        <w:tblBorders>
          <w:top w:val="double" w:sz="6" w:space="0" w:color="auto"/>
          <w:left w:val="none" w:sz="0" w:space="0" w:color="auto"/>
          <w:bottom w:val="doub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8"/>
        <w:gridCol w:w="1502"/>
        <w:gridCol w:w="1502"/>
        <w:gridCol w:w="1501"/>
        <w:gridCol w:w="1501"/>
        <w:gridCol w:w="1501"/>
        <w:gridCol w:w="1501"/>
      </w:tblGrid>
      <w:tr w:rsidR="004E0726" w:rsidRPr="00FE5447" w14:paraId="22C8CA67" w14:textId="77777777" w:rsidTr="00233603">
        <w:trPr>
          <w:trHeight w:val="33"/>
        </w:trPr>
        <w:tc>
          <w:tcPr>
            <w:tcW w:w="69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9D303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l</w:t>
            </w:r>
            <w:r w:rsidRPr="00FE5447">
              <w:t>n</w:t>
            </w:r>
            <w:r w:rsidRPr="00FE5447">
              <w:rPr>
                <w:rFonts w:cstheme="minorBidi" w:hint="eastAsia"/>
                <w:i/>
                <w:iCs/>
                <w:position w:val="-16"/>
                <w:sz w:val="16"/>
                <w:szCs w:val="21"/>
              </w:rPr>
              <w:object w:dxaOrig="639" w:dyaOrig="400" w14:anchorId="005763FD">
                <v:shape id="_x0000_i1029" type="#_x0000_t75" style="width:31.65pt;height:20.2pt" o:ole="">
                  <v:imagedata r:id="rId4" o:title=""/>
                </v:shape>
                <o:OLEObject Type="Embed" ProgID="Equation.3" ShapeID="_x0000_i1029" DrawAspect="Content" ObjectID="_1687866610" r:id="rId10"/>
              </w:object>
            </w:r>
          </w:p>
        </w:tc>
        <w:tc>
          <w:tcPr>
            <w:tcW w:w="718" w:type="pct"/>
            <w:tcBorders>
              <w:top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604F1A7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 1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B871A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 2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ECBC4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</w:t>
            </w:r>
            <w:r w:rsidRPr="00FE5447">
              <w:t xml:space="preserve"> </w:t>
            </w:r>
            <w:r w:rsidRPr="00FE5447">
              <w:rPr>
                <w:rFonts w:hint="eastAsia"/>
              </w:rPr>
              <w:t>3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FFDAD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 4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7C3FC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</w:t>
            </w:r>
            <w:r w:rsidRPr="00FE5447">
              <w:t xml:space="preserve"> </w:t>
            </w:r>
            <w:r w:rsidRPr="00FE5447">
              <w:rPr>
                <w:rFonts w:hint="eastAsia"/>
              </w:rPr>
              <w:t>5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A799EB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</w:t>
            </w:r>
            <w:r w:rsidRPr="00FE5447">
              <w:t xml:space="preserve"> </w:t>
            </w:r>
            <w:r w:rsidRPr="00FE5447">
              <w:rPr>
                <w:rFonts w:hint="eastAsia"/>
              </w:rPr>
              <w:t>6</w:t>
            </w:r>
          </w:p>
        </w:tc>
      </w:tr>
      <w:tr w:rsidR="004E0726" w:rsidRPr="00FE5447" w14:paraId="3D9ED50E" w14:textId="77777777" w:rsidTr="00233603">
        <w:trPr>
          <w:trHeight w:val="33"/>
        </w:trPr>
        <w:tc>
          <w:tcPr>
            <w:tcW w:w="692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C0998FA" w14:textId="77777777" w:rsidR="004E0726" w:rsidRPr="00FE5447" w:rsidRDefault="004E0726" w:rsidP="00233603">
            <w:pPr>
              <w:jc w:val="center"/>
            </w:pPr>
            <w:proofErr w:type="spellStart"/>
            <w:r w:rsidRPr="00FE5447">
              <w:rPr>
                <w:rFonts w:hint="eastAsia"/>
              </w:rPr>
              <w:t>lnFitness</w:t>
            </w:r>
            <w:proofErr w:type="spellEnd"/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673E743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.1936</w:t>
            </w:r>
          </w:p>
          <w:p w14:paraId="61FCD05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721)</w:t>
            </w:r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3AD2B26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.0719***</w:t>
            </w:r>
          </w:p>
          <w:p w14:paraId="4013678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3)</w:t>
            </w:r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437833E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.4709</w:t>
            </w:r>
          </w:p>
          <w:p w14:paraId="756D3C0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116)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AA3C69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.7746*</w:t>
            </w:r>
          </w:p>
          <w:p w14:paraId="7806224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58)</w:t>
            </w:r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1E5D3FFB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.3294</w:t>
            </w:r>
          </w:p>
          <w:p w14:paraId="7A6C395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451)</w:t>
            </w:r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24E1223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.0764</w:t>
            </w:r>
          </w:p>
          <w:p w14:paraId="6BEB516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854)</w:t>
            </w:r>
          </w:p>
        </w:tc>
      </w:tr>
      <w:tr w:rsidR="004E0726" w:rsidRPr="00FE5447" w14:paraId="0F207BA1" w14:textId="77777777" w:rsidTr="00233603">
        <w:trPr>
          <w:trHeight w:val="478"/>
        </w:trPr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11603EA6" w14:textId="77777777" w:rsidR="004E0726" w:rsidRPr="00FE5447" w:rsidRDefault="004E0726" w:rsidP="00233603">
            <w:pPr>
              <w:jc w:val="center"/>
            </w:pPr>
            <w:proofErr w:type="spellStart"/>
            <w:r w:rsidRPr="00FE5447">
              <w:rPr>
                <w:rFonts w:hint="eastAsia"/>
              </w:rPr>
              <w:t>lnPop</w:t>
            </w:r>
            <w:proofErr w:type="spellEnd"/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4502180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0121F20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.6015***</w:t>
            </w:r>
          </w:p>
          <w:p w14:paraId="0E4E0DA6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36E416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2.9301***</w:t>
            </w:r>
          </w:p>
          <w:p w14:paraId="17CF857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0F40DAA3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6106AF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2.8855**</w:t>
            </w:r>
          </w:p>
          <w:p w14:paraId="7EE4781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28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DDF2B6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6.5256*</w:t>
            </w:r>
          </w:p>
          <w:p w14:paraId="1591A2D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55)</w:t>
            </w:r>
          </w:p>
        </w:tc>
      </w:tr>
      <w:tr w:rsidR="004E0726" w:rsidRPr="00FE5447" w14:paraId="733FF4CE" w14:textId="77777777" w:rsidTr="00233603">
        <w:trPr>
          <w:trHeight w:val="357"/>
        </w:trPr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6C339671" w14:textId="77777777" w:rsidR="004E0726" w:rsidRPr="00FE5447" w:rsidRDefault="004E0726" w:rsidP="00233603">
            <w:pPr>
              <w:jc w:val="center"/>
            </w:pPr>
            <w:proofErr w:type="spellStart"/>
            <w:r w:rsidRPr="00FE5447">
              <w:rPr>
                <w:rFonts w:hint="eastAsia"/>
              </w:rPr>
              <w:t>ln</w:t>
            </w:r>
            <w:r w:rsidRPr="00FE5447">
              <w:t>LF</w:t>
            </w:r>
            <w:proofErr w:type="spellEnd"/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21F6DC8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5AC34787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09BF6E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2.2315***</w:t>
            </w:r>
          </w:p>
          <w:p w14:paraId="4A5B2B1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26902BC1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03EB5944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76CC4A7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.5943***</w:t>
            </w:r>
          </w:p>
          <w:p w14:paraId="16526D8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4)</w:t>
            </w:r>
          </w:p>
        </w:tc>
      </w:tr>
      <w:tr w:rsidR="004E0726" w:rsidRPr="00FE5447" w14:paraId="07D9F5F9" w14:textId="77777777" w:rsidTr="00233603">
        <w:trPr>
          <w:trHeight w:val="354"/>
        </w:trPr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779F883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Cons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E393F6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7.7892***</w:t>
            </w:r>
          </w:p>
          <w:p w14:paraId="35415C4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77D18A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8.186***</w:t>
            </w:r>
          </w:p>
          <w:p w14:paraId="0527C63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1EBF60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22.495***</w:t>
            </w:r>
          </w:p>
          <w:p w14:paraId="3449964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0615E1D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.7997***</w:t>
            </w:r>
          </w:p>
          <w:p w14:paraId="10854DE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50B0A4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48.829*</w:t>
            </w:r>
          </w:p>
          <w:p w14:paraId="73966B2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53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C99D92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1.5137</w:t>
            </w:r>
          </w:p>
          <w:p w14:paraId="652CEF0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706)</w:t>
            </w:r>
          </w:p>
        </w:tc>
      </w:tr>
      <w:tr w:rsidR="004E0726" w:rsidRPr="00FE5447" w14:paraId="09B0FA53" w14:textId="77777777" w:rsidTr="00233603">
        <w:trPr>
          <w:trHeight w:val="117"/>
        </w:trPr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4FBE078E" w14:textId="77777777" w:rsidR="004E0726" w:rsidRPr="00FE5447" w:rsidRDefault="004E0726" w:rsidP="00233603">
            <w:pPr>
              <w:jc w:val="center"/>
            </w:pPr>
            <w:r w:rsidRPr="00FE5447">
              <w:rPr>
                <w:rFonts w:cstheme="minorBidi" w:hint="eastAsia"/>
                <w:position w:val="-4"/>
              </w:rPr>
              <w:object w:dxaOrig="320" w:dyaOrig="300" w14:anchorId="33A38780">
                <v:shape id="_x0000_i1030" type="#_x0000_t75" style="width:15.8pt;height:15.8pt" o:ole="">
                  <v:imagedata r:id="rId6" o:title=""/>
                </v:shape>
                <o:OLEObject Type="Embed" ProgID="Equation.3" ShapeID="_x0000_i1030" DrawAspect="Content" ObjectID="_1687866611" r:id="rId11"/>
              </w:objec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834B1F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0.015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89C59B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637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12A035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769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13CFF0B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648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B532FF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1466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164F8F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2747</w:t>
            </w:r>
          </w:p>
        </w:tc>
      </w:tr>
      <w:tr w:rsidR="004E0726" w:rsidRPr="00FE5447" w14:paraId="397D35B0" w14:textId="77777777" w:rsidTr="00233603">
        <w:trPr>
          <w:trHeight w:val="183"/>
        </w:trPr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657FF1A8" w14:textId="77777777" w:rsidR="004E0726" w:rsidRPr="00FE5447" w:rsidRDefault="004E0726" w:rsidP="00233603">
            <w:pPr>
              <w:jc w:val="center"/>
            </w:pPr>
            <w:proofErr w:type="spellStart"/>
            <w:r w:rsidRPr="00FE5447">
              <w:rPr>
                <w:rFonts w:hint="eastAsia"/>
              </w:rPr>
              <w:t>obs</w:t>
            </w:r>
            <w:proofErr w:type="spellEnd"/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78669A0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32F591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A79350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36F3079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476BD0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7A3E0CC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0</w:t>
            </w:r>
          </w:p>
        </w:tc>
      </w:tr>
      <w:tr w:rsidR="004E0726" w:rsidRPr="00FE5447" w14:paraId="2E0D03D0" w14:textId="77777777" w:rsidTr="00233603">
        <w:trPr>
          <w:trHeight w:val="183"/>
        </w:trPr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1381837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F-statistics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A9D66F6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13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383D97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52.76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439710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6.5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0AB132F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3.74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AFD146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4.55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A03C79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.57</w:t>
            </w:r>
          </w:p>
        </w:tc>
      </w:tr>
      <w:tr w:rsidR="004E0726" w:rsidRPr="00FE5447" w14:paraId="5F384723" w14:textId="77777777" w:rsidTr="00233603">
        <w:trPr>
          <w:trHeight w:val="183"/>
        </w:trPr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4458042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P-statistics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7FA316F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7214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EB5E02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265BFF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64833C1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584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9A5A09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15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020D9C7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8</w:t>
            </w:r>
          </w:p>
        </w:tc>
      </w:tr>
      <w:tr w:rsidR="004E0726" w:rsidRPr="00FE5447" w14:paraId="064AF76D" w14:textId="77777777" w:rsidTr="00233603">
        <w:trPr>
          <w:trHeight w:val="183"/>
        </w:trPr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0D0DF59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F-test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B94681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76A355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008C1AC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19EB05A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4.32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845941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6.17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504F1E5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8.12</w:t>
            </w:r>
          </w:p>
        </w:tc>
      </w:tr>
      <w:tr w:rsidR="004E0726" w:rsidRPr="00FE5447" w14:paraId="6B2C498B" w14:textId="77777777" w:rsidTr="00233603">
        <w:trPr>
          <w:trHeight w:val="183"/>
        </w:trPr>
        <w:tc>
          <w:tcPr>
            <w:tcW w:w="692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0502B69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Prob&gt;F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542375D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6F6D127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466A837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F4298C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38EC637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5FAF827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</w:tr>
    </w:tbl>
    <w:p w14:paraId="1D0E5C8C" w14:textId="77777777" w:rsidR="004E0726" w:rsidRPr="00FE5447" w:rsidRDefault="004E0726" w:rsidP="004E0726">
      <w:pPr>
        <w:rPr>
          <w:noProof/>
          <w:sz w:val="18"/>
          <w:szCs w:val="18"/>
        </w:rPr>
      </w:pPr>
      <w:r w:rsidRPr="00FE5447">
        <w:rPr>
          <w:noProof/>
          <w:sz w:val="18"/>
          <w:szCs w:val="18"/>
        </w:rPr>
        <w:t xml:space="preserve">Notes: * p &lt; 0.1, ** p &lt; 0.05, *** p &lt; 0.01; </w:t>
      </w:r>
      <m:oMath>
        <m:sSup>
          <m:sSupPr>
            <m:ctrlPr>
              <w:rPr>
                <w:rFonts w:ascii="Cambria Math" w:hAnsi="Cambria Math"/>
                <w:i/>
                <w:noProof/>
                <w:sz w:val="18"/>
                <w:szCs w:val="18"/>
              </w:rPr>
            </m:ctrlPr>
          </m:sSupPr>
          <m:e>
            <m:r>
              <w:rPr>
                <w:rFonts w:ascii="STIXGeneral" w:hAnsi="STIXGeneral" w:cs="STIXGeneral"/>
                <w:noProof/>
                <w:sz w:val="18"/>
                <w:szCs w:val="18"/>
              </w:rPr>
              <m:t>R</m:t>
            </m:r>
          </m:e>
          <m:sup>
            <m:r>
              <w:rPr>
                <w:rFonts w:ascii="Cambria Math"/>
                <w:noProof/>
                <w:sz w:val="18"/>
                <w:szCs w:val="18"/>
              </w:rPr>
              <m:t>2</m:t>
            </m:r>
          </m:sup>
        </m:sSup>
      </m:oMath>
      <w:r w:rsidRPr="00FE5447">
        <w:rPr>
          <w:noProof/>
          <w:sz w:val="18"/>
          <w:szCs w:val="18"/>
        </w:rPr>
        <w:t xml:space="preserve"> is adjusted for Models 1 to 3, and their significance is tested with an F-statistic; </w:t>
      </w:r>
      <m:oMath>
        <m:sSup>
          <m:sSupPr>
            <m:ctrlPr>
              <w:rPr>
                <w:rFonts w:ascii="Cambria Math" w:hAnsi="Cambria Math"/>
                <w:i/>
                <w:noProof/>
                <w:sz w:val="18"/>
                <w:szCs w:val="18"/>
              </w:rPr>
            </m:ctrlPr>
          </m:sSupPr>
          <m:e>
            <m:r>
              <w:rPr>
                <w:rFonts w:ascii="STIXGeneral" w:hAnsi="STIXGeneral" w:cs="STIXGeneral"/>
                <w:noProof/>
                <w:sz w:val="18"/>
                <w:szCs w:val="18"/>
              </w:rPr>
              <m:t>R</m:t>
            </m:r>
          </m:e>
          <m:sup>
            <m:r>
              <w:rPr>
                <w:rFonts w:ascii="Cambria Math"/>
                <w:noProof/>
                <w:sz w:val="18"/>
                <w:szCs w:val="18"/>
              </w:rPr>
              <m:t>2</m:t>
            </m:r>
          </m:sup>
        </m:sSup>
      </m:oMath>
      <w:r w:rsidRPr="00FE5447">
        <w:rPr>
          <w:noProof/>
          <w:sz w:val="18"/>
          <w:szCs w:val="18"/>
        </w:rPr>
        <w:t xml:space="preserve"> is the overall value (top line) and the within value (bottom line) for Models 4 to 6, and their significance is tested with the Wald Chi statistic.</w:t>
      </w:r>
    </w:p>
    <w:p w14:paraId="4B0134DC" w14:textId="77777777" w:rsidR="004E0726" w:rsidRPr="00FE5447" w:rsidRDefault="004E0726" w:rsidP="004E0726">
      <w:pPr>
        <w:jc w:val="left"/>
      </w:pPr>
    </w:p>
    <w:p w14:paraId="0855B923" w14:textId="77777777" w:rsidR="004E0726" w:rsidRPr="00FE5447" w:rsidRDefault="004E0726" w:rsidP="004E0726">
      <w:pPr>
        <w:jc w:val="left"/>
      </w:pPr>
      <w:r w:rsidRPr="00FE5447">
        <w:rPr>
          <w:rFonts w:hint="eastAsia"/>
        </w:rPr>
        <w:t>T</w:t>
      </w:r>
      <w:r w:rsidRPr="00FE5447">
        <w:t>able A4 Regression results of mixed regression model and fixed effect model of economic fitness for GDP prediction after HMM noise reduction from 2008-2017.</w:t>
      </w:r>
    </w:p>
    <w:tbl>
      <w:tblPr>
        <w:tblStyle w:val="TableGrid"/>
        <w:tblpPr w:leftFromText="180" w:rightFromText="180" w:vertAnchor="text" w:horzAnchor="margin" w:tblpXSpec="center" w:tblpY="180"/>
        <w:tblW w:w="5966" w:type="pct"/>
        <w:tblBorders>
          <w:top w:val="double" w:sz="6" w:space="0" w:color="auto"/>
          <w:left w:val="none" w:sz="0" w:space="0" w:color="auto"/>
          <w:bottom w:val="doub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9"/>
        <w:gridCol w:w="1554"/>
        <w:gridCol w:w="1554"/>
        <w:gridCol w:w="1554"/>
        <w:gridCol w:w="1554"/>
        <w:gridCol w:w="1554"/>
        <w:gridCol w:w="1543"/>
      </w:tblGrid>
      <w:tr w:rsidR="004E0726" w:rsidRPr="00FE5447" w14:paraId="0BA1926E" w14:textId="77777777" w:rsidTr="00233603">
        <w:trPr>
          <w:trHeight w:val="23"/>
        </w:trPr>
        <w:tc>
          <w:tcPr>
            <w:tcW w:w="69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AC25B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l</w:t>
            </w:r>
            <w:r w:rsidRPr="00FE5447">
              <w:t>n</w:t>
            </w:r>
            <w:r w:rsidRPr="00FE5447">
              <w:rPr>
                <w:rFonts w:cstheme="minorBidi" w:hint="eastAsia"/>
                <w:i/>
                <w:iCs/>
                <w:position w:val="-16"/>
                <w:sz w:val="16"/>
                <w:szCs w:val="21"/>
              </w:rPr>
              <w:object w:dxaOrig="639" w:dyaOrig="400" w14:anchorId="239201E2">
                <v:shape id="_x0000_i1031" type="#_x0000_t75" style="width:31.65pt;height:20.2pt" o:ole="">
                  <v:imagedata r:id="rId4" o:title=""/>
                </v:shape>
                <o:OLEObject Type="Embed" ProgID="Equation.3" ShapeID="_x0000_i1031" DrawAspect="Content" ObjectID="_1687866612" r:id="rId12"/>
              </w:object>
            </w:r>
          </w:p>
        </w:tc>
        <w:tc>
          <w:tcPr>
            <w:tcW w:w="718" w:type="pct"/>
            <w:tcBorders>
              <w:top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762ED70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 1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FD398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 2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95039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</w:t>
            </w:r>
            <w:r w:rsidRPr="00FE5447">
              <w:t xml:space="preserve"> </w:t>
            </w:r>
            <w:r w:rsidRPr="00FE5447">
              <w:rPr>
                <w:rFonts w:hint="eastAsia"/>
              </w:rPr>
              <w:t>3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B7114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 4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1E491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</w:t>
            </w:r>
            <w:r w:rsidRPr="00FE5447">
              <w:t xml:space="preserve"> </w:t>
            </w:r>
            <w:r w:rsidRPr="00FE5447">
              <w:rPr>
                <w:rFonts w:hint="eastAsia"/>
              </w:rPr>
              <w:t>5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E642E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Model</w:t>
            </w:r>
            <w:r w:rsidRPr="00FE5447">
              <w:t xml:space="preserve"> </w:t>
            </w:r>
            <w:r w:rsidRPr="00FE5447">
              <w:rPr>
                <w:rFonts w:hint="eastAsia"/>
              </w:rPr>
              <w:t>6</w:t>
            </w:r>
          </w:p>
        </w:tc>
      </w:tr>
      <w:tr w:rsidR="004E0726" w:rsidRPr="00FE5447" w14:paraId="1061DB91" w14:textId="77777777" w:rsidTr="00233603">
        <w:trPr>
          <w:trHeight w:val="23"/>
        </w:trPr>
        <w:tc>
          <w:tcPr>
            <w:tcW w:w="697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07B4FC4" w14:textId="77777777" w:rsidR="004E0726" w:rsidRPr="00FE5447" w:rsidRDefault="004E0726" w:rsidP="00233603">
            <w:pPr>
              <w:jc w:val="center"/>
            </w:pPr>
            <w:proofErr w:type="spellStart"/>
            <w:r w:rsidRPr="00FE5447">
              <w:rPr>
                <w:rFonts w:hint="eastAsia"/>
              </w:rPr>
              <w:lastRenderedPageBreak/>
              <w:t>lnFitness</w:t>
            </w:r>
            <w:proofErr w:type="spellEnd"/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25AFE8D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.0349</w:t>
            </w:r>
          </w:p>
          <w:p w14:paraId="6883993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925)</w:t>
            </w:r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1B9A373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.0769***</w:t>
            </w:r>
          </w:p>
          <w:p w14:paraId="0644F71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2)</w:t>
            </w:r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1EC843D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.2494</w:t>
            </w:r>
          </w:p>
          <w:p w14:paraId="03DE523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104)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0304BEA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.0696***</w:t>
            </w:r>
          </w:p>
          <w:p w14:paraId="6813E39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9)</w:t>
            </w:r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5E0FE60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.1492***</w:t>
            </w:r>
          </w:p>
          <w:p w14:paraId="22F8DC9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5)</w:t>
            </w:r>
          </w:p>
        </w:tc>
        <w:tc>
          <w:tcPr>
            <w:tcW w:w="714" w:type="pct"/>
            <w:tcBorders>
              <w:top w:val="single" w:sz="12" w:space="0" w:color="auto"/>
              <w:bottom w:val="nil"/>
            </w:tcBorders>
            <w:vAlign w:val="center"/>
          </w:tcPr>
          <w:p w14:paraId="4034116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.8538**</w:t>
            </w:r>
          </w:p>
          <w:p w14:paraId="288BA5B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31)</w:t>
            </w:r>
          </w:p>
        </w:tc>
      </w:tr>
      <w:tr w:rsidR="004E0726" w:rsidRPr="00FE5447" w14:paraId="2C8B68CA" w14:textId="77777777" w:rsidTr="00233603">
        <w:trPr>
          <w:trHeight w:val="345"/>
        </w:trPr>
        <w:tc>
          <w:tcPr>
            <w:tcW w:w="697" w:type="pct"/>
            <w:tcBorders>
              <w:tl2br w:val="nil"/>
              <w:tr2bl w:val="nil"/>
            </w:tcBorders>
            <w:vAlign w:val="center"/>
          </w:tcPr>
          <w:p w14:paraId="1530FAFB" w14:textId="77777777" w:rsidR="004E0726" w:rsidRPr="00FE5447" w:rsidRDefault="004E0726" w:rsidP="00233603">
            <w:pPr>
              <w:jc w:val="center"/>
            </w:pPr>
            <w:proofErr w:type="spellStart"/>
            <w:r w:rsidRPr="00FE5447">
              <w:rPr>
                <w:rFonts w:hint="eastAsia"/>
              </w:rPr>
              <w:t>lnPop</w:t>
            </w:r>
            <w:proofErr w:type="spellEnd"/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3193698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9501CA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.4819***</w:t>
            </w:r>
          </w:p>
          <w:p w14:paraId="21688F7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35546D6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3.7229***</w:t>
            </w:r>
          </w:p>
          <w:p w14:paraId="398B61D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3334AC93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06CD63D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.9948*</w:t>
            </w:r>
          </w:p>
          <w:p w14:paraId="107BD9D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98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A5FEEE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7.5001***</w:t>
            </w:r>
          </w:p>
          <w:p w14:paraId="4D5E0FA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5)</w:t>
            </w:r>
          </w:p>
        </w:tc>
      </w:tr>
      <w:tr w:rsidR="004E0726" w:rsidRPr="00FE5447" w14:paraId="33DBFC3B" w14:textId="77777777" w:rsidTr="00233603">
        <w:trPr>
          <w:trHeight w:val="345"/>
        </w:trPr>
        <w:tc>
          <w:tcPr>
            <w:tcW w:w="697" w:type="pct"/>
            <w:tcBorders>
              <w:tl2br w:val="nil"/>
              <w:tr2bl w:val="nil"/>
            </w:tcBorders>
            <w:vAlign w:val="center"/>
          </w:tcPr>
          <w:p w14:paraId="7B3FCF2B" w14:textId="77777777" w:rsidR="004E0726" w:rsidRPr="00FE5447" w:rsidRDefault="004E0726" w:rsidP="00233603">
            <w:pPr>
              <w:jc w:val="center"/>
            </w:pPr>
            <w:proofErr w:type="spellStart"/>
            <w:r w:rsidRPr="00FE5447">
              <w:rPr>
                <w:rFonts w:hint="eastAsia"/>
              </w:rPr>
              <w:t>ln</w:t>
            </w:r>
            <w:r w:rsidRPr="00FE5447">
              <w:t>LF</w:t>
            </w:r>
            <w:proofErr w:type="spellEnd"/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59FB90E4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2F266CD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85E967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3.2530***</w:t>
            </w:r>
          </w:p>
          <w:p w14:paraId="6FC05FA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42234C02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5F27D2C0" w14:textId="77777777" w:rsidR="004E0726" w:rsidRPr="00FE5447" w:rsidRDefault="004E0726" w:rsidP="00233603">
            <w:pPr>
              <w:jc w:val="center"/>
            </w:pP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5CCEA6B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5.3581**</w:t>
            </w:r>
          </w:p>
          <w:p w14:paraId="7149B61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20)</w:t>
            </w:r>
          </w:p>
        </w:tc>
      </w:tr>
      <w:tr w:rsidR="004E0726" w:rsidRPr="00FE5447" w14:paraId="0BF9699E" w14:textId="77777777" w:rsidTr="00233603">
        <w:trPr>
          <w:trHeight w:val="255"/>
        </w:trPr>
        <w:tc>
          <w:tcPr>
            <w:tcW w:w="697" w:type="pct"/>
            <w:tcBorders>
              <w:tl2br w:val="nil"/>
              <w:tr2bl w:val="nil"/>
            </w:tcBorders>
            <w:vAlign w:val="center"/>
          </w:tcPr>
          <w:p w14:paraId="196835C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Cons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DE4050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8.6629***</w:t>
            </w:r>
          </w:p>
          <w:p w14:paraId="3FA1F9C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3F7C9B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6.970***</w:t>
            </w:r>
          </w:p>
          <w:p w14:paraId="14015DF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37DF42B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20.143***</w:t>
            </w:r>
          </w:p>
          <w:p w14:paraId="620CD4A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214641D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7.5638***</w:t>
            </w:r>
          </w:p>
          <w:p w14:paraId="1F5899AB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00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50BF05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30.516</w:t>
            </w:r>
          </w:p>
          <w:p w14:paraId="560F19E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182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C62BCB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38.407*</w:t>
            </w:r>
          </w:p>
          <w:p w14:paraId="12EF937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(0.080)</w:t>
            </w:r>
          </w:p>
        </w:tc>
      </w:tr>
      <w:tr w:rsidR="004E0726" w:rsidRPr="00FE5447" w14:paraId="05762038" w14:textId="77777777" w:rsidTr="00233603">
        <w:trPr>
          <w:trHeight w:val="84"/>
        </w:trPr>
        <w:tc>
          <w:tcPr>
            <w:tcW w:w="697" w:type="pct"/>
            <w:tcBorders>
              <w:tl2br w:val="nil"/>
              <w:tr2bl w:val="nil"/>
            </w:tcBorders>
            <w:vAlign w:val="center"/>
          </w:tcPr>
          <w:p w14:paraId="7A559202" w14:textId="77777777" w:rsidR="004E0726" w:rsidRPr="00FE5447" w:rsidRDefault="004E0726" w:rsidP="00233603">
            <w:pPr>
              <w:jc w:val="center"/>
            </w:pPr>
            <w:r w:rsidRPr="00FE5447">
              <w:rPr>
                <w:rFonts w:cstheme="minorBidi" w:hint="eastAsia"/>
                <w:position w:val="-4"/>
              </w:rPr>
              <w:object w:dxaOrig="320" w:dyaOrig="300" w14:anchorId="335F0ECC">
                <v:shape id="_x0000_i1032" type="#_x0000_t75" style="width:15.8pt;height:15.8pt" o:ole="">
                  <v:imagedata r:id="rId6" o:title=""/>
                </v:shape>
                <o:OLEObject Type="Embed" ProgID="Equation.3" ShapeID="_x0000_i1032" DrawAspect="Content" ObjectID="_1687866613" r:id="rId13"/>
              </w:objec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FCF5F19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0.023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1800C0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442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785A99D2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898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46CC045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1623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BCFBC4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2213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B77940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3290</w:t>
            </w:r>
          </w:p>
        </w:tc>
      </w:tr>
      <w:tr w:rsidR="004E0726" w:rsidRPr="00FE5447" w14:paraId="1DA5A911" w14:textId="77777777" w:rsidTr="00233603">
        <w:trPr>
          <w:trHeight w:val="131"/>
        </w:trPr>
        <w:tc>
          <w:tcPr>
            <w:tcW w:w="697" w:type="pct"/>
            <w:tcBorders>
              <w:tl2br w:val="nil"/>
              <w:tr2bl w:val="nil"/>
            </w:tcBorders>
            <w:vAlign w:val="center"/>
          </w:tcPr>
          <w:p w14:paraId="1FBEB1C1" w14:textId="77777777" w:rsidR="004E0726" w:rsidRPr="00FE5447" w:rsidRDefault="004E0726" w:rsidP="00233603">
            <w:pPr>
              <w:jc w:val="center"/>
            </w:pPr>
            <w:proofErr w:type="spellStart"/>
            <w:r w:rsidRPr="00FE5447">
              <w:rPr>
                <w:rFonts w:hint="eastAsia"/>
              </w:rPr>
              <w:t>obs</w:t>
            </w:r>
            <w:proofErr w:type="spellEnd"/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71B5EF6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45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BAF699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45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373824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4159BA5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45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A4E0ED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45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F9D392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45</w:t>
            </w:r>
          </w:p>
        </w:tc>
      </w:tr>
      <w:tr w:rsidR="004E0726" w:rsidRPr="00FE5447" w14:paraId="59323900" w14:textId="77777777" w:rsidTr="00233603">
        <w:trPr>
          <w:trHeight w:val="131"/>
        </w:trPr>
        <w:tc>
          <w:tcPr>
            <w:tcW w:w="697" w:type="pct"/>
            <w:tcBorders>
              <w:tl2br w:val="nil"/>
              <w:tr2bl w:val="nil"/>
            </w:tcBorders>
            <w:vAlign w:val="center"/>
          </w:tcPr>
          <w:p w14:paraId="7753B13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F-statistics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60C3569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1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0DE9CC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8.43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7314CAB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30.4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795715C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7.56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CEC904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5.40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3A68953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6.05</w:t>
            </w:r>
          </w:p>
        </w:tc>
      </w:tr>
      <w:tr w:rsidR="004E0726" w:rsidRPr="00FE5447" w14:paraId="00D44A5F" w14:textId="77777777" w:rsidTr="00233603">
        <w:trPr>
          <w:trHeight w:val="131"/>
        </w:trPr>
        <w:tc>
          <w:tcPr>
            <w:tcW w:w="697" w:type="pct"/>
            <w:tcBorders>
              <w:tl2br w:val="nil"/>
              <w:tr2bl w:val="nil"/>
            </w:tcBorders>
            <w:vAlign w:val="center"/>
          </w:tcPr>
          <w:p w14:paraId="76C187CB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P-statistics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79836BEE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925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1D08CF6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78BC8AD0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7426386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9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794EEEE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86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642F2CB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19</w:t>
            </w:r>
          </w:p>
        </w:tc>
      </w:tr>
      <w:tr w:rsidR="004E0726" w:rsidRPr="00FE5447" w14:paraId="64147C1D" w14:textId="77777777" w:rsidTr="00233603">
        <w:trPr>
          <w:trHeight w:val="131"/>
        </w:trPr>
        <w:tc>
          <w:tcPr>
            <w:tcW w:w="697" w:type="pct"/>
            <w:tcBorders>
              <w:tl2br w:val="nil"/>
              <w:tr2bl w:val="nil"/>
            </w:tcBorders>
            <w:vAlign w:val="center"/>
          </w:tcPr>
          <w:p w14:paraId="6B35CDB7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F-test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0A21CFF5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E33AD5D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F8EADF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</w:tcBorders>
            <w:vAlign w:val="center"/>
          </w:tcPr>
          <w:p w14:paraId="0FB3B246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65.75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7BCAD1FC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88.49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EE6B758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10.47</w:t>
            </w:r>
          </w:p>
        </w:tc>
      </w:tr>
      <w:tr w:rsidR="004E0726" w:rsidRPr="00FE5447" w14:paraId="4646F368" w14:textId="77777777" w:rsidTr="00233603">
        <w:trPr>
          <w:trHeight w:val="131"/>
        </w:trPr>
        <w:tc>
          <w:tcPr>
            <w:tcW w:w="697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00EA59E1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Prob&gt;F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3986AB16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7E5E341F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7F02795A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CF667B6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  <w:tc>
          <w:tcPr>
            <w:tcW w:w="718" w:type="pct"/>
            <w:tcBorders>
              <w:top w:val="nil"/>
              <w:bottom w:val="single" w:sz="12" w:space="0" w:color="auto"/>
            </w:tcBorders>
            <w:vAlign w:val="center"/>
          </w:tcPr>
          <w:p w14:paraId="33F567E4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  <w:tc>
          <w:tcPr>
            <w:tcW w:w="714" w:type="pct"/>
            <w:tcBorders>
              <w:top w:val="nil"/>
              <w:bottom w:val="single" w:sz="12" w:space="0" w:color="auto"/>
            </w:tcBorders>
            <w:vAlign w:val="center"/>
          </w:tcPr>
          <w:p w14:paraId="689F6733" w14:textId="77777777" w:rsidR="004E0726" w:rsidRPr="00FE5447" w:rsidRDefault="004E0726" w:rsidP="00233603">
            <w:pPr>
              <w:jc w:val="center"/>
            </w:pPr>
            <w:r w:rsidRPr="00FE5447">
              <w:rPr>
                <w:rFonts w:hint="eastAsia"/>
              </w:rPr>
              <w:t>0.0000</w:t>
            </w:r>
          </w:p>
        </w:tc>
      </w:tr>
    </w:tbl>
    <w:p w14:paraId="2AF4BB7E" w14:textId="77777777" w:rsidR="004E0726" w:rsidRPr="00FE5447" w:rsidRDefault="004E0726" w:rsidP="004E0726">
      <w:pPr>
        <w:widowControl/>
        <w:rPr>
          <w:noProof/>
          <w:sz w:val="18"/>
          <w:szCs w:val="18"/>
        </w:rPr>
      </w:pPr>
      <w:r w:rsidRPr="00FE5447">
        <w:rPr>
          <w:noProof/>
          <w:sz w:val="18"/>
          <w:szCs w:val="18"/>
        </w:rPr>
        <w:t xml:space="preserve">Notes: * p &lt; 0.1, ** p &lt; 0.05, *** p &lt; 0.01; </w:t>
      </w:r>
      <m:oMath>
        <m:sSup>
          <m:sSupPr>
            <m:ctrlPr>
              <w:rPr>
                <w:rFonts w:ascii="Cambria Math" w:hAnsi="Cambria Math"/>
                <w:i/>
                <w:noProof/>
                <w:sz w:val="18"/>
                <w:szCs w:val="18"/>
              </w:rPr>
            </m:ctrlPr>
          </m:sSupPr>
          <m:e>
            <m:r>
              <w:rPr>
                <w:rFonts w:ascii="STIXGeneral" w:hAnsi="STIXGeneral" w:cs="STIXGeneral"/>
                <w:noProof/>
                <w:sz w:val="18"/>
                <w:szCs w:val="18"/>
              </w:rPr>
              <m:t>R</m:t>
            </m:r>
          </m:e>
          <m:sup>
            <m:r>
              <w:rPr>
                <w:rFonts w:ascii="Cambria Math"/>
                <w:noProof/>
                <w:sz w:val="18"/>
                <w:szCs w:val="18"/>
              </w:rPr>
              <m:t>2</m:t>
            </m:r>
          </m:sup>
        </m:sSup>
      </m:oMath>
      <w:r w:rsidRPr="00FE5447">
        <w:rPr>
          <w:noProof/>
          <w:sz w:val="18"/>
          <w:szCs w:val="18"/>
        </w:rPr>
        <w:t xml:space="preserve"> is adjusted for Models 1 to 3, and their significance is tested with an F-statistic; </w:t>
      </w:r>
      <m:oMath>
        <m:sSup>
          <m:sSupPr>
            <m:ctrlPr>
              <w:rPr>
                <w:rFonts w:ascii="Cambria Math" w:hAnsi="Cambria Math"/>
                <w:i/>
                <w:noProof/>
                <w:sz w:val="18"/>
                <w:szCs w:val="18"/>
              </w:rPr>
            </m:ctrlPr>
          </m:sSupPr>
          <m:e>
            <m:r>
              <w:rPr>
                <w:rFonts w:ascii="STIXGeneral" w:hAnsi="STIXGeneral" w:cs="STIXGeneral"/>
                <w:noProof/>
                <w:sz w:val="18"/>
                <w:szCs w:val="18"/>
              </w:rPr>
              <m:t>R</m:t>
            </m:r>
          </m:e>
          <m:sup>
            <m:r>
              <w:rPr>
                <w:rFonts w:ascii="Cambria Math"/>
                <w:noProof/>
                <w:sz w:val="18"/>
                <w:szCs w:val="18"/>
              </w:rPr>
              <m:t>2</m:t>
            </m:r>
          </m:sup>
        </m:sSup>
      </m:oMath>
      <w:r w:rsidRPr="00FE5447">
        <w:rPr>
          <w:noProof/>
          <w:sz w:val="18"/>
          <w:szCs w:val="18"/>
        </w:rPr>
        <w:t xml:space="preserve"> is the overall value (top line) and the within value (bottom line) for Models 4 to 6, and their significance is tested with the Wald Chi statistic.</w:t>
      </w:r>
    </w:p>
    <w:p w14:paraId="09C99B08" w14:textId="77777777" w:rsidR="004E0726" w:rsidRPr="00FE5447" w:rsidRDefault="004E0726" w:rsidP="004E0726"/>
    <w:p w14:paraId="164D359C" w14:textId="77777777" w:rsidR="004E0726" w:rsidRPr="00FE5447" w:rsidRDefault="004E0726" w:rsidP="004E0726"/>
    <w:p w14:paraId="2B0E61E3" w14:textId="77777777" w:rsidR="004E0726" w:rsidRPr="00FE5447" w:rsidRDefault="004E0726" w:rsidP="004E0726"/>
    <w:p w14:paraId="61CE0E7D" w14:textId="77777777" w:rsidR="004E0726" w:rsidRPr="00FE5447" w:rsidRDefault="004E0726" w:rsidP="004E0726">
      <w:pPr>
        <w:rPr>
          <w:b/>
          <w:bCs/>
        </w:rPr>
      </w:pPr>
    </w:p>
    <w:p w14:paraId="4E2FC939" w14:textId="77777777" w:rsidR="00871D4F" w:rsidRPr="004E0726" w:rsidRDefault="00871D4F" w:rsidP="004E0726"/>
    <w:sectPr w:rsidR="00871D4F" w:rsidRPr="004E0726" w:rsidSect="00E430BE">
      <w:pgSz w:w="11906" w:h="16838"/>
      <w:pgMar w:top="1134" w:right="1418" w:bottom="1418" w:left="1418" w:header="851" w:footer="851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General">
    <w:altName w:val="Calibri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2C9"/>
    <w:rsid w:val="004742C9"/>
    <w:rsid w:val="004E0726"/>
    <w:rsid w:val="00871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582911-2631-41A2-B021-E13A8B2F6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726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072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0726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table" w:styleId="TableGrid">
    <w:name w:val="Table Grid"/>
    <w:basedOn w:val="TableNormal"/>
    <w:qFormat/>
    <w:rsid w:val="004E072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oleObject" Target="embeddings/oleObject8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7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6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oleObject" Target="embeddings/oleObject5.bin"/><Relationship Id="rId4" Type="http://schemas.openxmlformats.org/officeDocument/2006/relationships/image" Target="media/image1.wmf"/><Relationship Id="rId9" Type="http://schemas.openxmlformats.org/officeDocument/2006/relationships/oleObject" Target="embeddings/oleObject4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7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07-15T09:33:00Z</dcterms:created>
  <dcterms:modified xsi:type="dcterms:W3CDTF">2021-07-15T09:33:00Z</dcterms:modified>
</cp:coreProperties>
</file>